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531D5A" w14:textId="77777777" w:rsidR="005806A5" w:rsidRPr="0084631D" w:rsidRDefault="0084631D">
      <w:pPr>
        <w:rPr>
          <w:b/>
        </w:rPr>
      </w:pPr>
      <w:r w:rsidRPr="0084631D">
        <w:rPr>
          <w:b/>
        </w:rPr>
        <w:t>Table S1. Overview of fluorescently labeled antibodies for flow cytometry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548"/>
        <w:gridCol w:w="1530"/>
        <w:gridCol w:w="1800"/>
        <w:gridCol w:w="1890"/>
      </w:tblGrid>
      <w:tr w:rsidR="008F51D4" w14:paraId="59728999" w14:textId="77777777" w:rsidTr="005806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3B99C456" w14:textId="77777777" w:rsidR="008F51D4" w:rsidRPr="005806A5" w:rsidRDefault="008F51D4" w:rsidP="005806A5">
            <w:pPr>
              <w:rPr>
                <w:b w:val="0"/>
              </w:rPr>
            </w:pPr>
            <w:r w:rsidRPr="005806A5">
              <w:rPr>
                <w:b w:val="0"/>
              </w:rPr>
              <w:t>Molecule</w:t>
            </w:r>
          </w:p>
        </w:tc>
        <w:tc>
          <w:tcPr>
            <w:tcW w:w="1530" w:type="dxa"/>
          </w:tcPr>
          <w:p w14:paraId="150DEB64" w14:textId="77777777" w:rsidR="008F51D4" w:rsidRPr="008F51D4" w:rsidRDefault="008F51D4" w:rsidP="005806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8F51D4">
              <w:rPr>
                <w:b w:val="0"/>
              </w:rPr>
              <w:t>Clone</w:t>
            </w:r>
          </w:p>
        </w:tc>
        <w:tc>
          <w:tcPr>
            <w:tcW w:w="1800" w:type="dxa"/>
          </w:tcPr>
          <w:p w14:paraId="520C0E21" w14:textId="77777777" w:rsidR="008F51D4" w:rsidRPr="008F51D4" w:rsidRDefault="008F51D4" w:rsidP="005806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8F51D4">
              <w:rPr>
                <w:b w:val="0"/>
              </w:rPr>
              <w:t>Fluorophore</w:t>
            </w:r>
          </w:p>
        </w:tc>
        <w:tc>
          <w:tcPr>
            <w:tcW w:w="1890" w:type="dxa"/>
          </w:tcPr>
          <w:p w14:paraId="3386E7AC" w14:textId="77777777" w:rsidR="008F51D4" w:rsidRPr="008F51D4" w:rsidRDefault="008F51D4" w:rsidP="005806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8F51D4">
              <w:rPr>
                <w:b w:val="0"/>
              </w:rPr>
              <w:t>Company</w:t>
            </w:r>
          </w:p>
        </w:tc>
      </w:tr>
      <w:tr w:rsidR="008F51D4" w14:paraId="0EF1E200" w14:textId="77777777" w:rsidTr="00580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1A15A3CD" w14:textId="77777777" w:rsidR="008F51D4" w:rsidRPr="005806A5" w:rsidRDefault="00E41167" w:rsidP="005806A5">
            <w:pPr>
              <w:rPr>
                <w:b w:val="0"/>
              </w:rPr>
            </w:pPr>
            <w:r w:rsidRPr="005806A5">
              <w:rPr>
                <w:b w:val="0"/>
              </w:rPr>
              <w:t>NKp46</w:t>
            </w:r>
          </w:p>
        </w:tc>
        <w:tc>
          <w:tcPr>
            <w:tcW w:w="1530" w:type="dxa"/>
          </w:tcPr>
          <w:p w14:paraId="4B39B48E" w14:textId="77777777" w:rsidR="008F51D4" w:rsidRDefault="00E41167" w:rsidP="00580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E2</w:t>
            </w:r>
          </w:p>
        </w:tc>
        <w:tc>
          <w:tcPr>
            <w:tcW w:w="1800" w:type="dxa"/>
          </w:tcPr>
          <w:p w14:paraId="7FD0978E" w14:textId="77777777" w:rsidR="008F51D4" w:rsidRDefault="00E41167" w:rsidP="00580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PC</w:t>
            </w:r>
          </w:p>
        </w:tc>
        <w:tc>
          <w:tcPr>
            <w:tcW w:w="1890" w:type="dxa"/>
          </w:tcPr>
          <w:p w14:paraId="005318FA" w14:textId="77777777" w:rsidR="008F51D4" w:rsidRDefault="00E41167" w:rsidP="00580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D Bioscience</w:t>
            </w:r>
          </w:p>
        </w:tc>
      </w:tr>
      <w:tr w:rsidR="008F51D4" w14:paraId="4383E717" w14:textId="77777777" w:rsidTr="005806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7077CFCC" w14:textId="77777777" w:rsidR="008F51D4" w:rsidRPr="005806A5" w:rsidRDefault="00E41167" w:rsidP="005806A5">
            <w:pPr>
              <w:rPr>
                <w:b w:val="0"/>
              </w:rPr>
            </w:pPr>
            <w:r w:rsidRPr="005806A5">
              <w:rPr>
                <w:b w:val="0"/>
              </w:rPr>
              <w:t>CD19</w:t>
            </w:r>
          </w:p>
        </w:tc>
        <w:tc>
          <w:tcPr>
            <w:tcW w:w="1530" w:type="dxa"/>
          </w:tcPr>
          <w:p w14:paraId="3F6BBD5A" w14:textId="77777777" w:rsidR="008F51D4" w:rsidRDefault="00E41167" w:rsidP="00580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B19</w:t>
            </w:r>
          </w:p>
        </w:tc>
        <w:tc>
          <w:tcPr>
            <w:tcW w:w="1800" w:type="dxa"/>
          </w:tcPr>
          <w:p w14:paraId="234BF57F" w14:textId="77777777" w:rsidR="008F51D4" w:rsidRDefault="00E41167" w:rsidP="00580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E-Cy7</w:t>
            </w:r>
          </w:p>
        </w:tc>
        <w:tc>
          <w:tcPr>
            <w:tcW w:w="1890" w:type="dxa"/>
          </w:tcPr>
          <w:p w14:paraId="3415CDC6" w14:textId="77777777" w:rsidR="008F51D4" w:rsidRDefault="00E41167" w:rsidP="00580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Biolegend</w:t>
            </w:r>
            <w:proofErr w:type="spellEnd"/>
          </w:p>
        </w:tc>
      </w:tr>
      <w:tr w:rsidR="008F51D4" w14:paraId="1E52E707" w14:textId="77777777" w:rsidTr="00580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3645461B" w14:textId="77777777" w:rsidR="008F51D4" w:rsidRPr="005806A5" w:rsidRDefault="00E41167" w:rsidP="005806A5">
            <w:pPr>
              <w:rPr>
                <w:b w:val="0"/>
              </w:rPr>
            </w:pPr>
            <w:r w:rsidRPr="005806A5">
              <w:rPr>
                <w:b w:val="0"/>
              </w:rPr>
              <w:t>CD3</w:t>
            </w:r>
          </w:p>
        </w:tc>
        <w:tc>
          <w:tcPr>
            <w:tcW w:w="1530" w:type="dxa"/>
          </w:tcPr>
          <w:p w14:paraId="1A9F511A" w14:textId="77777777" w:rsidR="008F51D4" w:rsidRDefault="00E41167" w:rsidP="00580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CHT1</w:t>
            </w:r>
          </w:p>
        </w:tc>
        <w:tc>
          <w:tcPr>
            <w:tcW w:w="1800" w:type="dxa"/>
          </w:tcPr>
          <w:p w14:paraId="6CF71D5F" w14:textId="77777777" w:rsidR="008F51D4" w:rsidRDefault="00E41167" w:rsidP="00580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E</w:t>
            </w:r>
          </w:p>
        </w:tc>
        <w:tc>
          <w:tcPr>
            <w:tcW w:w="1890" w:type="dxa"/>
          </w:tcPr>
          <w:p w14:paraId="5F2EB7ED" w14:textId="77777777" w:rsidR="008F51D4" w:rsidRDefault="00E41167" w:rsidP="00580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Biolegend</w:t>
            </w:r>
            <w:proofErr w:type="spellEnd"/>
          </w:p>
        </w:tc>
      </w:tr>
      <w:tr w:rsidR="00E41167" w14:paraId="43DE977E" w14:textId="77777777" w:rsidTr="005806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6D75A88B" w14:textId="77777777" w:rsidR="00E41167" w:rsidRPr="005806A5" w:rsidRDefault="00E41167" w:rsidP="005806A5">
            <w:pPr>
              <w:rPr>
                <w:b w:val="0"/>
              </w:rPr>
            </w:pPr>
            <w:r w:rsidRPr="005806A5">
              <w:rPr>
                <w:b w:val="0"/>
              </w:rPr>
              <w:t>CD3</w:t>
            </w:r>
          </w:p>
        </w:tc>
        <w:tc>
          <w:tcPr>
            <w:tcW w:w="1530" w:type="dxa"/>
          </w:tcPr>
          <w:p w14:paraId="55CFD4C1" w14:textId="77777777" w:rsidR="00E41167" w:rsidRDefault="00363035" w:rsidP="00580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KT3</w:t>
            </w:r>
          </w:p>
        </w:tc>
        <w:tc>
          <w:tcPr>
            <w:tcW w:w="1800" w:type="dxa"/>
          </w:tcPr>
          <w:p w14:paraId="2121DE7C" w14:textId="77777777" w:rsidR="00E41167" w:rsidRDefault="00E41167" w:rsidP="00580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V</w:t>
            </w:r>
            <w:r w:rsidR="005806A5">
              <w:t>785</w:t>
            </w:r>
          </w:p>
        </w:tc>
        <w:tc>
          <w:tcPr>
            <w:tcW w:w="1890" w:type="dxa"/>
          </w:tcPr>
          <w:p w14:paraId="2B6103E1" w14:textId="77777777" w:rsidR="00E41167" w:rsidRDefault="00E41167" w:rsidP="00580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Biolegend</w:t>
            </w:r>
            <w:proofErr w:type="spellEnd"/>
          </w:p>
        </w:tc>
      </w:tr>
      <w:tr w:rsidR="00E41167" w14:paraId="63CF1F5A" w14:textId="77777777" w:rsidTr="00580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4D66A4EC" w14:textId="77777777" w:rsidR="00E41167" w:rsidRPr="00363035" w:rsidRDefault="00E41167" w:rsidP="005806A5">
            <w:pPr>
              <w:rPr>
                <w:b w:val="0"/>
              </w:rPr>
            </w:pPr>
            <w:r w:rsidRPr="00363035">
              <w:rPr>
                <w:b w:val="0"/>
              </w:rPr>
              <w:t>CD4</w:t>
            </w:r>
          </w:p>
        </w:tc>
        <w:tc>
          <w:tcPr>
            <w:tcW w:w="1530" w:type="dxa"/>
          </w:tcPr>
          <w:p w14:paraId="75D1DE01" w14:textId="77777777" w:rsidR="00E41167" w:rsidRPr="00363035" w:rsidRDefault="00E41167" w:rsidP="00580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3035">
              <w:t>RPA</w:t>
            </w:r>
            <w:r w:rsidR="005806A5" w:rsidRPr="00363035">
              <w:t>-T4</w:t>
            </w:r>
          </w:p>
        </w:tc>
        <w:tc>
          <w:tcPr>
            <w:tcW w:w="1800" w:type="dxa"/>
          </w:tcPr>
          <w:p w14:paraId="0F3EB843" w14:textId="77777777" w:rsidR="00E41167" w:rsidRPr="00363035" w:rsidRDefault="005806A5" w:rsidP="00580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3035">
              <w:t>APC-Cy7</w:t>
            </w:r>
          </w:p>
        </w:tc>
        <w:tc>
          <w:tcPr>
            <w:tcW w:w="1890" w:type="dxa"/>
          </w:tcPr>
          <w:p w14:paraId="742FAB64" w14:textId="77777777" w:rsidR="00E41167" w:rsidRPr="00363035" w:rsidRDefault="00E41167" w:rsidP="00580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363035">
              <w:t>Biolegend</w:t>
            </w:r>
            <w:proofErr w:type="spellEnd"/>
          </w:p>
        </w:tc>
      </w:tr>
      <w:tr w:rsidR="005806A5" w14:paraId="146154E1" w14:textId="77777777" w:rsidTr="005806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1BF29BA3" w14:textId="77777777" w:rsidR="005806A5" w:rsidRPr="00363035" w:rsidRDefault="005806A5" w:rsidP="005806A5">
            <w:pPr>
              <w:rPr>
                <w:b w:val="0"/>
              </w:rPr>
            </w:pPr>
            <w:r w:rsidRPr="00363035">
              <w:rPr>
                <w:b w:val="0"/>
              </w:rPr>
              <w:t>CD4</w:t>
            </w:r>
          </w:p>
        </w:tc>
        <w:tc>
          <w:tcPr>
            <w:tcW w:w="1530" w:type="dxa"/>
          </w:tcPr>
          <w:p w14:paraId="45496AD2" w14:textId="77777777" w:rsidR="005806A5" w:rsidRPr="00363035" w:rsidRDefault="005806A5" w:rsidP="00580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3035">
              <w:t>RPA-T4</w:t>
            </w:r>
          </w:p>
        </w:tc>
        <w:tc>
          <w:tcPr>
            <w:tcW w:w="1800" w:type="dxa"/>
          </w:tcPr>
          <w:p w14:paraId="2C93D361" w14:textId="77777777" w:rsidR="005806A5" w:rsidRPr="00363035" w:rsidRDefault="005806A5" w:rsidP="00580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3035">
              <w:t>BV510</w:t>
            </w:r>
          </w:p>
        </w:tc>
        <w:tc>
          <w:tcPr>
            <w:tcW w:w="1890" w:type="dxa"/>
          </w:tcPr>
          <w:p w14:paraId="3E2108F4" w14:textId="77777777" w:rsidR="005806A5" w:rsidRPr="00363035" w:rsidRDefault="005806A5" w:rsidP="00580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63035">
              <w:t>Biolegend</w:t>
            </w:r>
            <w:proofErr w:type="spellEnd"/>
          </w:p>
        </w:tc>
      </w:tr>
      <w:tr w:rsidR="005806A5" w14:paraId="79B06BC5" w14:textId="77777777" w:rsidTr="00580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75020637" w14:textId="77777777" w:rsidR="005806A5" w:rsidRPr="00363035" w:rsidRDefault="005806A5" w:rsidP="005806A5">
            <w:pPr>
              <w:rPr>
                <w:b w:val="0"/>
              </w:rPr>
            </w:pPr>
            <w:r w:rsidRPr="00363035">
              <w:rPr>
                <w:b w:val="0"/>
              </w:rPr>
              <w:t>CD45</w:t>
            </w:r>
          </w:p>
        </w:tc>
        <w:tc>
          <w:tcPr>
            <w:tcW w:w="1530" w:type="dxa"/>
          </w:tcPr>
          <w:p w14:paraId="69B55AF2" w14:textId="77777777" w:rsidR="005806A5" w:rsidRPr="00363035" w:rsidRDefault="005806A5" w:rsidP="00580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3035">
              <w:t>HI30</w:t>
            </w:r>
          </w:p>
        </w:tc>
        <w:tc>
          <w:tcPr>
            <w:tcW w:w="1800" w:type="dxa"/>
          </w:tcPr>
          <w:p w14:paraId="6D6EF690" w14:textId="77777777" w:rsidR="005806A5" w:rsidRPr="00363035" w:rsidRDefault="005806A5" w:rsidP="00580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3035">
              <w:t>Pacific Blue</w:t>
            </w:r>
          </w:p>
        </w:tc>
        <w:tc>
          <w:tcPr>
            <w:tcW w:w="1890" w:type="dxa"/>
          </w:tcPr>
          <w:p w14:paraId="54F5EDCB" w14:textId="77777777" w:rsidR="005806A5" w:rsidRPr="00363035" w:rsidRDefault="005806A5" w:rsidP="00580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363035">
              <w:t>Biolegend</w:t>
            </w:r>
            <w:proofErr w:type="spellEnd"/>
          </w:p>
        </w:tc>
      </w:tr>
      <w:tr w:rsidR="005806A5" w14:paraId="3A1C34FB" w14:textId="77777777" w:rsidTr="005806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00235B68" w14:textId="77777777" w:rsidR="005806A5" w:rsidRPr="00CF5CB0" w:rsidRDefault="005806A5" w:rsidP="005806A5">
            <w:pPr>
              <w:rPr>
                <w:rFonts w:cstheme="minorHAnsi"/>
                <w:b w:val="0"/>
              </w:rPr>
            </w:pPr>
            <w:r w:rsidRPr="00CF5CB0">
              <w:rPr>
                <w:rFonts w:cstheme="minorHAnsi"/>
                <w:b w:val="0"/>
              </w:rPr>
              <w:t>CD45</w:t>
            </w:r>
          </w:p>
        </w:tc>
        <w:tc>
          <w:tcPr>
            <w:tcW w:w="1530" w:type="dxa"/>
          </w:tcPr>
          <w:p w14:paraId="67765B8D" w14:textId="77777777" w:rsidR="005806A5" w:rsidRPr="00CF5CB0" w:rsidRDefault="005806A5" w:rsidP="00580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5CB0">
              <w:rPr>
                <w:rFonts w:cstheme="minorHAnsi"/>
              </w:rPr>
              <w:t>HI30</w:t>
            </w:r>
          </w:p>
        </w:tc>
        <w:tc>
          <w:tcPr>
            <w:tcW w:w="1800" w:type="dxa"/>
          </w:tcPr>
          <w:p w14:paraId="42A327F6" w14:textId="77777777" w:rsidR="005806A5" w:rsidRPr="00CF5CB0" w:rsidRDefault="005806A5" w:rsidP="00580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5CB0">
              <w:rPr>
                <w:rFonts w:cstheme="minorHAnsi"/>
              </w:rPr>
              <w:t>BV605</w:t>
            </w:r>
          </w:p>
        </w:tc>
        <w:tc>
          <w:tcPr>
            <w:tcW w:w="1890" w:type="dxa"/>
          </w:tcPr>
          <w:p w14:paraId="0840D446" w14:textId="77777777" w:rsidR="005806A5" w:rsidRPr="00CF5CB0" w:rsidRDefault="005806A5" w:rsidP="00580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CF5CB0">
              <w:rPr>
                <w:rFonts w:cstheme="minorHAnsi"/>
              </w:rPr>
              <w:t>Biolegend</w:t>
            </w:r>
            <w:proofErr w:type="spellEnd"/>
          </w:p>
        </w:tc>
      </w:tr>
      <w:tr w:rsidR="00CF5CB0" w:rsidRPr="00CF5CB0" w14:paraId="5C55ABF2" w14:textId="77777777" w:rsidTr="00580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67E53413" w14:textId="47A7B4AE" w:rsidR="00CF5CB0" w:rsidRPr="00CF5CB0" w:rsidRDefault="00CF5CB0" w:rsidP="00CF5CB0">
            <w:pPr>
              <w:rPr>
                <w:rFonts w:cstheme="minorHAnsi"/>
                <w:b w:val="0"/>
              </w:rPr>
            </w:pPr>
            <w:r w:rsidRPr="00CF5CB0">
              <w:rPr>
                <w:rFonts w:cstheme="minorHAnsi"/>
                <w:b w:val="0"/>
              </w:rPr>
              <w:t>CD45RA</w:t>
            </w:r>
          </w:p>
        </w:tc>
        <w:tc>
          <w:tcPr>
            <w:tcW w:w="1530" w:type="dxa"/>
          </w:tcPr>
          <w:p w14:paraId="5F0BA7F9" w14:textId="0D83A711" w:rsidR="00CF5CB0" w:rsidRPr="00CF5CB0" w:rsidRDefault="00CF5CB0" w:rsidP="00CF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F5CB0">
              <w:rPr>
                <w:rFonts w:cstheme="minorHAnsi"/>
              </w:rPr>
              <w:t>HI100</w:t>
            </w:r>
          </w:p>
        </w:tc>
        <w:tc>
          <w:tcPr>
            <w:tcW w:w="1800" w:type="dxa"/>
          </w:tcPr>
          <w:p w14:paraId="5D37EAF3" w14:textId="48B57EE3" w:rsidR="00CF5CB0" w:rsidRPr="00CF5CB0" w:rsidRDefault="00CF5CB0" w:rsidP="00CF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F5CB0">
              <w:rPr>
                <w:rFonts w:cstheme="minorHAnsi"/>
              </w:rPr>
              <w:t>BV510</w:t>
            </w:r>
          </w:p>
        </w:tc>
        <w:tc>
          <w:tcPr>
            <w:tcW w:w="1890" w:type="dxa"/>
          </w:tcPr>
          <w:p w14:paraId="453D50E8" w14:textId="1CAC1885" w:rsidR="00CF5CB0" w:rsidRPr="00CF5CB0" w:rsidRDefault="00CF5CB0" w:rsidP="00CF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CF5CB0">
              <w:rPr>
                <w:rFonts w:cstheme="minorHAnsi"/>
              </w:rPr>
              <w:t>BioLegend</w:t>
            </w:r>
            <w:proofErr w:type="spellEnd"/>
          </w:p>
        </w:tc>
      </w:tr>
      <w:tr w:rsidR="00363035" w14:paraId="066992B3" w14:textId="77777777" w:rsidTr="005806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672959D2" w14:textId="77777777" w:rsidR="00363035" w:rsidRPr="00CF5CB0" w:rsidRDefault="00363035" w:rsidP="000A47DB">
            <w:pPr>
              <w:rPr>
                <w:rFonts w:cstheme="minorHAnsi"/>
                <w:b w:val="0"/>
              </w:rPr>
            </w:pPr>
            <w:r w:rsidRPr="00CF5CB0">
              <w:rPr>
                <w:rFonts w:cstheme="minorHAnsi"/>
                <w:b w:val="0"/>
              </w:rPr>
              <w:t>CD45RO</w:t>
            </w:r>
          </w:p>
        </w:tc>
        <w:tc>
          <w:tcPr>
            <w:tcW w:w="1530" w:type="dxa"/>
          </w:tcPr>
          <w:p w14:paraId="3867C8EC" w14:textId="77777777" w:rsidR="00363035" w:rsidRPr="00CF5CB0" w:rsidRDefault="00363035" w:rsidP="000A4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F5CB0">
              <w:rPr>
                <w:rFonts w:cstheme="minorHAnsi"/>
                <w:lang w:val="en-GB"/>
              </w:rPr>
              <w:t>UCHL1</w:t>
            </w:r>
          </w:p>
        </w:tc>
        <w:tc>
          <w:tcPr>
            <w:tcW w:w="1800" w:type="dxa"/>
          </w:tcPr>
          <w:p w14:paraId="0093D457" w14:textId="77777777" w:rsidR="00363035" w:rsidRPr="00CF5CB0" w:rsidRDefault="00363035" w:rsidP="000A4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5CB0">
              <w:rPr>
                <w:rFonts w:cstheme="minorHAnsi"/>
              </w:rPr>
              <w:t>AlexaFluor700</w:t>
            </w:r>
          </w:p>
        </w:tc>
        <w:tc>
          <w:tcPr>
            <w:tcW w:w="1890" w:type="dxa"/>
          </w:tcPr>
          <w:p w14:paraId="4245AF79" w14:textId="77777777" w:rsidR="00363035" w:rsidRPr="00CF5CB0" w:rsidRDefault="00363035" w:rsidP="000A4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CF5CB0">
              <w:rPr>
                <w:rFonts w:cstheme="minorHAnsi"/>
              </w:rPr>
              <w:t>Biolegend</w:t>
            </w:r>
            <w:proofErr w:type="spellEnd"/>
          </w:p>
        </w:tc>
      </w:tr>
      <w:tr w:rsidR="00363035" w14:paraId="57814674" w14:textId="77777777" w:rsidTr="00580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1B2D7E86" w14:textId="77777777" w:rsidR="00363035" w:rsidRPr="00363035" w:rsidRDefault="00363035" w:rsidP="005806A5">
            <w:pPr>
              <w:rPr>
                <w:b w:val="0"/>
              </w:rPr>
            </w:pPr>
            <w:r w:rsidRPr="00363035">
              <w:rPr>
                <w:b w:val="0"/>
              </w:rPr>
              <w:t>CD8</w:t>
            </w:r>
          </w:p>
        </w:tc>
        <w:tc>
          <w:tcPr>
            <w:tcW w:w="1530" w:type="dxa"/>
          </w:tcPr>
          <w:p w14:paraId="3B5B9593" w14:textId="77777777" w:rsidR="00363035" w:rsidRPr="00363035" w:rsidRDefault="00363035" w:rsidP="00580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3035">
              <w:t>SK1</w:t>
            </w:r>
          </w:p>
        </w:tc>
        <w:tc>
          <w:tcPr>
            <w:tcW w:w="1800" w:type="dxa"/>
          </w:tcPr>
          <w:p w14:paraId="4385F966" w14:textId="77777777" w:rsidR="00363035" w:rsidRPr="00363035" w:rsidRDefault="00363035" w:rsidP="00580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363035">
              <w:t>PerCP</w:t>
            </w:r>
            <w:proofErr w:type="spellEnd"/>
          </w:p>
        </w:tc>
        <w:tc>
          <w:tcPr>
            <w:tcW w:w="1890" w:type="dxa"/>
          </w:tcPr>
          <w:p w14:paraId="05BDA576" w14:textId="77777777" w:rsidR="00363035" w:rsidRPr="00363035" w:rsidRDefault="00363035" w:rsidP="00580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363035">
              <w:t>Biolegend</w:t>
            </w:r>
            <w:proofErr w:type="spellEnd"/>
          </w:p>
        </w:tc>
      </w:tr>
      <w:tr w:rsidR="00363035" w14:paraId="3265C991" w14:textId="77777777" w:rsidTr="005806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1578BEE3" w14:textId="77777777" w:rsidR="00363035" w:rsidRPr="00363035" w:rsidRDefault="00363035" w:rsidP="005806A5">
            <w:pPr>
              <w:rPr>
                <w:b w:val="0"/>
              </w:rPr>
            </w:pPr>
            <w:r w:rsidRPr="00363035">
              <w:rPr>
                <w:b w:val="0"/>
              </w:rPr>
              <w:t>HLA-DR</w:t>
            </w:r>
          </w:p>
        </w:tc>
        <w:tc>
          <w:tcPr>
            <w:tcW w:w="1530" w:type="dxa"/>
          </w:tcPr>
          <w:p w14:paraId="543FCFC6" w14:textId="77777777" w:rsidR="00363035" w:rsidRPr="00363035" w:rsidRDefault="00363035" w:rsidP="00580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3035">
              <w:t>L243</w:t>
            </w:r>
          </w:p>
        </w:tc>
        <w:tc>
          <w:tcPr>
            <w:tcW w:w="1800" w:type="dxa"/>
          </w:tcPr>
          <w:p w14:paraId="2F12B972" w14:textId="77777777" w:rsidR="00363035" w:rsidRPr="00363035" w:rsidRDefault="00363035" w:rsidP="00580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3035">
              <w:t>FITC</w:t>
            </w:r>
          </w:p>
        </w:tc>
        <w:tc>
          <w:tcPr>
            <w:tcW w:w="1890" w:type="dxa"/>
          </w:tcPr>
          <w:p w14:paraId="7C610E12" w14:textId="77777777" w:rsidR="00363035" w:rsidRPr="00363035" w:rsidRDefault="00363035" w:rsidP="00580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63035">
              <w:t>Biolegend</w:t>
            </w:r>
            <w:proofErr w:type="spellEnd"/>
          </w:p>
        </w:tc>
      </w:tr>
      <w:tr w:rsidR="00363035" w14:paraId="1DCCE39D" w14:textId="77777777" w:rsidTr="00580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05F2916D" w14:textId="77777777" w:rsidR="00363035" w:rsidRPr="00363035" w:rsidRDefault="00363035" w:rsidP="005806A5">
            <w:pPr>
              <w:rPr>
                <w:b w:val="0"/>
              </w:rPr>
            </w:pPr>
            <w:r w:rsidRPr="00363035">
              <w:rPr>
                <w:b w:val="0"/>
              </w:rPr>
              <w:t>HLA-DR</w:t>
            </w:r>
          </w:p>
        </w:tc>
        <w:tc>
          <w:tcPr>
            <w:tcW w:w="1530" w:type="dxa"/>
          </w:tcPr>
          <w:p w14:paraId="45C1BC98" w14:textId="77777777" w:rsidR="00363035" w:rsidRPr="00363035" w:rsidRDefault="00363035" w:rsidP="00580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3035">
              <w:t>L243</w:t>
            </w:r>
          </w:p>
        </w:tc>
        <w:tc>
          <w:tcPr>
            <w:tcW w:w="1800" w:type="dxa"/>
          </w:tcPr>
          <w:p w14:paraId="346CDD53" w14:textId="77777777" w:rsidR="00363035" w:rsidRPr="00363035" w:rsidRDefault="00363035" w:rsidP="00580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3035">
              <w:t>Pe-Cy7</w:t>
            </w:r>
          </w:p>
        </w:tc>
        <w:tc>
          <w:tcPr>
            <w:tcW w:w="1890" w:type="dxa"/>
          </w:tcPr>
          <w:p w14:paraId="4F738547" w14:textId="77777777" w:rsidR="00363035" w:rsidRPr="00363035" w:rsidRDefault="00363035" w:rsidP="00580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363035">
              <w:t>Biolegend</w:t>
            </w:r>
            <w:proofErr w:type="spellEnd"/>
          </w:p>
        </w:tc>
      </w:tr>
      <w:tr w:rsidR="00363035" w14:paraId="1FAB66DD" w14:textId="77777777" w:rsidTr="005806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5844CA50" w14:textId="77777777" w:rsidR="00363035" w:rsidRPr="00CF5CB0" w:rsidRDefault="00363035" w:rsidP="005806A5">
            <w:pPr>
              <w:rPr>
                <w:rFonts w:cstheme="minorHAnsi"/>
                <w:b w:val="0"/>
              </w:rPr>
            </w:pPr>
            <w:r w:rsidRPr="00CF5CB0">
              <w:rPr>
                <w:rFonts w:cstheme="minorHAnsi"/>
                <w:b w:val="0"/>
              </w:rPr>
              <w:t>CD19</w:t>
            </w:r>
          </w:p>
        </w:tc>
        <w:tc>
          <w:tcPr>
            <w:tcW w:w="1530" w:type="dxa"/>
          </w:tcPr>
          <w:p w14:paraId="62123574" w14:textId="77777777" w:rsidR="00363035" w:rsidRPr="00CF5CB0" w:rsidRDefault="00363035" w:rsidP="00580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5CB0">
              <w:rPr>
                <w:rFonts w:cstheme="minorHAnsi"/>
              </w:rPr>
              <w:t>SJ25-C1</w:t>
            </w:r>
          </w:p>
        </w:tc>
        <w:tc>
          <w:tcPr>
            <w:tcW w:w="1800" w:type="dxa"/>
          </w:tcPr>
          <w:p w14:paraId="6F998D89" w14:textId="77777777" w:rsidR="00363035" w:rsidRPr="00CF5CB0" w:rsidRDefault="00363035" w:rsidP="00580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5CB0">
              <w:rPr>
                <w:rFonts w:cstheme="minorHAnsi"/>
              </w:rPr>
              <w:t>PE Texas Red</w:t>
            </w:r>
          </w:p>
        </w:tc>
        <w:tc>
          <w:tcPr>
            <w:tcW w:w="1890" w:type="dxa"/>
          </w:tcPr>
          <w:p w14:paraId="70D7BE46" w14:textId="77777777" w:rsidR="00363035" w:rsidRPr="00CF5CB0" w:rsidRDefault="00363035" w:rsidP="00580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5CB0">
              <w:rPr>
                <w:rFonts w:cstheme="minorHAnsi"/>
              </w:rPr>
              <w:t>Invitrogen</w:t>
            </w:r>
          </w:p>
        </w:tc>
      </w:tr>
      <w:tr w:rsidR="00CF5CB0" w14:paraId="6ABE2E67" w14:textId="77777777" w:rsidTr="00580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5FA76769" w14:textId="313BEFFC" w:rsidR="00CF5CB0" w:rsidRPr="00CF5CB0" w:rsidRDefault="00CF5CB0" w:rsidP="005806A5">
            <w:pPr>
              <w:rPr>
                <w:rFonts w:cstheme="minorHAnsi"/>
                <w:b w:val="0"/>
              </w:rPr>
            </w:pPr>
            <w:r w:rsidRPr="00CF5CB0">
              <w:rPr>
                <w:rFonts w:cstheme="minorHAnsi"/>
                <w:b w:val="0"/>
              </w:rPr>
              <w:t>CCR7</w:t>
            </w:r>
          </w:p>
        </w:tc>
        <w:tc>
          <w:tcPr>
            <w:tcW w:w="1530" w:type="dxa"/>
          </w:tcPr>
          <w:p w14:paraId="343723AD" w14:textId="371AC57A" w:rsidR="00CF5CB0" w:rsidRPr="00CF5CB0" w:rsidRDefault="00CF5CB0" w:rsidP="00CF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F5CB0">
              <w:rPr>
                <w:rFonts w:cstheme="minorHAnsi"/>
              </w:rPr>
              <w:t>150503</w:t>
            </w:r>
          </w:p>
        </w:tc>
        <w:tc>
          <w:tcPr>
            <w:tcW w:w="1800" w:type="dxa"/>
          </w:tcPr>
          <w:p w14:paraId="42607957" w14:textId="13EA3FD7" w:rsidR="00CF5CB0" w:rsidRPr="00CF5CB0" w:rsidRDefault="00CF5CB0" w:rsidP="00580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F5CB0">
              <w:rPr>
                <w:rFonts w:cstheme="minorHAnsi"/>
              </w:rPr>
              <w:t>PE</w:t>
            </w:r>
          </w:p>
        </w:tc>
        <w:tc>
          <w:tcPr>
            <w:tcW w:w="1890" w:type="dxa"/>
          </w:tcPr>
          <w:p w14:paraId="0A1BE21D" w14:textId="3C62BDAB" w:rsidR="00CF5CB0" w:rsidRPr="00CF5CB0" w:rsidRDefault="00CF5CB0" w:rsidP="00580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F5CB0">
              <w:rPr>
                <w:rFonts w:cstheme="minorHAnsi"/>
              </w:rPr>
              <w:t>R&amp;D Systems</w:t>
            </w:r>
          </w:p>
        </w:tc>
      </w:tr>
    </w:tbl>
    <w:p w14:paraId="0D95E143" w14:textId="77777777" w:rsidR="005806A5" w:rsidRDefault="005806A5">
      <w:bookmarkStart w:id="0" w:name="_GoBack"/>
      <w:bookmarkEnd w:id="0"/>
    </w:p>
    <w:sectPr w:rsidR="005806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945423" w14:textId="77777777" w:rsidR="007A0942" w:rsidRDefault="007A0942" w:rsidP="005806A5">
      <w:pPr>
        <w:spacing w:after="0" w:line="240" w:lineRule="auto"/>
      </w:pPr>
      <w:r>
        <w:separator/>
      </w:r>
    </w:p>
  </w:endnote>
  <w:endnote w:type="continuationSeparator" w:id="0">
    <w:p w14:paraId="39F0A81F" w14:textId="77777777" w:rsidR="007A0942" w:rsidRDefault="007A0942" w:rsidP="005806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85D69B" w14:textId="77777777" w:rsidR="007A0942" w:rsidRDefault="007A0942" w:rsidP="005806A5">
      <w:pPr>
        <w:spacing w:after="0" w:line="240" w:lineRule="auto"/>
      </w:pPr>
      <w:r>
        <w:separator/>
      </w:r>
    </w:p>
  </w:footnote>
  <w:footnote w:type="continuationSeparator" w:id="0">
    <w:p w14:paraId="02FC44B0" w14:textId="77777777" w:rsidR="007A0942" w:rsidRDefault="007A0942" w:rsidP="005806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F51D4"/>
    <w:rsid w:val="000917E1"/>
    <w:rsid w:val="0011316E"/>
    <w:rsid w:val="00363035"/>
    <w:rsid w:val="00463DCF"/>
    <w:rsid w:val="00487FF9"/>
    <w:rsid w:val="005806A5"/>
    <w:rsid w:val="007A0942"/>
    <w:rsid w:val="0084631D"/>
    <w:rsid w:val="008F51D4"/>
    <w:rsid w:val="00CF5CB0"/>
    <w:rsid w:val="00E41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FEE5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51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5806A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5806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06A5"/>
  </w:style>
  <w:style w:type="paragraph" w:styleId="Footer">
    <w:name w:val="footer"/>
    <w:basedOn w:val="Normal"/>
    <w:link w:val="FooterChar"/>
    <w:uiPriority w:val="99"/>
    <w:unhideWhenUsed/>
    <w:rsid w:val="005806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06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14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8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96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51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0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er Anita</dc:creator>
  <cp:lastModifiedBy>Anita Murer</cp:lastModifiedBy>
  <cp:revision>3</cp:revision>
  <dcterms:created xsi:type="dcterms:W3CDTF">2016-09-30T07:35:00Z</dcterms:created>
  <dcterms:modified xsi:type="dcterms:W3CDTF">2018-11-19T15:20:00Z</dcterms:modified>
</cp:coreProperties>
</file>